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265" w:rsidRPr="000F26F1" w:rsidRDefault="00A72265" w:rsidP="00BD17EA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fr-FR"/>
        </w:rPr>
      </w:pPr>
    </w:p>
    <w:p w:rsidR="00C23B43" w:rsidRPr="00B60E8C" w:rsidRDefault="00097443" w:rsidP="00BD17EA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fr-FR"/>
        </w:rPr>
      </w:pPr>
      <w:r w:rsidRPr="00B60E8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6286500" cy="223837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positive7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6" t="28374" r="24700" b="26876"/>
                    <a:stretch/>
                  </pic:blipFill>
                  <pic:spPr bwMode="auto">
                    <a:xfrm>
                      <a:off x="0" y="0"/>
                      <a:ext cx="6286500" cy="2238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073" w:rsidRPr="00B60E8C" w:rsidRDefault="00C23B43" w:rsidP="00BD17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>Number of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ipheral CD4</w:t>
      </w:r>
      <w:r w:rsidRPr="00B60E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 lymphocyte</w:t>
      </w:r>
      <w:r w:rsidR="00097443" w:rsidRPr="00B60E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D4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D25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D127</w:t>
      </w:r>
      <w:r w:rsidRPr="00B60E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low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xP3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) </w:t>
      </w:r>
      <w:r w:rsidR="0001377D" w:rsidRPr="00B60E8C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 EZH2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 </w:t>
      </w:r>
      <w:proofErr w:type="spellStart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>(CD4</w:t>
      </w:r>
      <w:r w:rsidR="00C74CD1"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>+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D25</w:t>
      </w:r>
      <w:r w:rsidR="00C74CD1"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>+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D127</w:t>
      </w:r>
      <w:r w:rsidR="00C74CD1" w:rsidRPr="00B60E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low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xP3</w:t>
      </w:r>
      <w:r w:rsidR="00C74CD1" w:rsidRPr="00B60E8C">
        <w:rPr>
          <w:rFonts w:ascii="Times New Roman" w:hAnsi="Times New Roman" w:cs="Times New Roman"/>
          <w:b/>
          <w:smallCaps/>
          <w:sz w:val="24"/>
          <w:szCs w:val="24"/>
          <w:vertAlign w:val="superscript"/>
          <w:lang w:val="en-US"/>
        </w:rPr>
        <w:t xml:space="preserve">+ </w:t>
      </w:r>
      <w:r w:rsidR="00C74CD1" w:rsidRPr="00B60E8C">
        <w:rPr>
          <w:rFonts w:ascii="Times New Roman" w:hAnsi="Times New Roman" w:cs="Times New Roman"/>
          <w:b/>
          <w:sz w:val="24"/>
          <w:szCs w:val="24"/>
          <w:lang w:val="en-US"/>
        </w:rPr>
        <w:t>EZH2</w:t>
      </w:r>
      <w:r w:rsidR="00C74CD1" w:rsidRPr="00B60E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C74CD1" w:rsidRPr="00B60E8C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) 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proofErr w:type="spellStart"/>
      <w:r w:rsidR="0001377D" w:rsidRPr="00B60E8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xSpA</w:t>
      </w:r>
      <w:proofErr w:type="spellEnd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 and HD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74CD1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Flow cytometry experiments were performed using peripheral blood mononuclear cells (PBMC) from </w:t>
      </w:r>
      <w:proofErr w:type="spellStart"/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>axSpA</w:t>
      </w:r>
      <w:proofErr w:type="spellEnd"/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patients and from healthy donors (HD). </w:t>
      </w:r>
      <w:proofErr w:type="spellStart"/>
      <w:r w:rsidR="000F26F1" w:rsidRPr="00B60E8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>xSpA</w:t>
      </w:r>
      <w:proofErr w:type="spellEnd"/>
      <w:r w:rsidR="0001377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4CD1" w:rsidRPr="00B60E8C">
        <w:rPr>
          <w:rFonts w:ascii="Times New Roman" w:hAnsi="Times New Roman" w:cs="Times New Roman"/>
          <w:sz w:val="24"/>
          <w:szCs w:val="24"/>
          <w:lang w:val="en-US"/>
        </w:rPr>
        <w:t>patients and HD are the same as in figure 1D (cohort 1)</w:t>
      </w:r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(A) Number of CD4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T lymphocytes per µl of PB. (B) Number of</w:t>
      </w:r>
      <w:r w:rsidR="00097443" w:rsidRPr="00B60E8C">
        <w:rPr>
          <w:sz w:val="24"/>
          <w:szCs w:val="24"/>
          <w:lang w:val="en-US"/>
        </w:rPr>
        <w:t xml:space="preserve"> </w:t>
      </w:r>
      <w:proofErr w:type="spellStart"/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CD4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D25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D127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oxP3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) per µl of PB. (C) Number of EZH2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CD4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D25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low 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EZH2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) per µl of PB. </w:t>
      </w:r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>Data are expressed as mean ± SEM. Unpaired t-test was used for statistical analysis</w:t>
      </w:r>
      <w:r w:rsidR="00A80073"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80073" w:rsidRPr="00B60E8C">
        <w:rPr>
          <w:rFonts w:ascii="Times New Roman" w:hAnsi="Times New Roman" w:cs="Times New Roman"/>
          <w:sz w:val="24"/>
          <w:szCs w:val="24"/>
          <w:lang w:val="en-US"/>
        </w:rPr>
        <w:t>* p&lt; 0.05</w:t>
      </w:r>
      <w:r w:rsidR="00A90AED" w:rsidRPr="00B60E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23B43" w:rsidRPr="00B60E8C" w:rsidRDefault="00097443" w:rsidP="00BD17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8782050" cy="36576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apositive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50" r="1242" b="13926"/>
                    <a:stretch/>
                  </pic:blipFill>
                  <pic:spPr bwMode="auto">
                    <a:xfrm>
                      <a:off x="0" y="0"/>
                      <a:ext cx="878205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3EFB" w:rsidRPr="00B60E8C" w:rsidRDefault="00A72265" w:rsidP="00153E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C23B43" w:rsidRPr="00B60E8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B60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k between EZH2 </w:t>
      </w:r>
      <w:r w:rsidR="00436749" w:rsidRPr="00B60E8C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B60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NFR2 </w:t>
      </w:r>
      <w:r w:rsidR="00436749" w:rsidRPr="00B60E8C">
        <w:rPr>
          <w:rFonts w:ascii="Times New Roman" w:hAnsi="Times New Roman" w:cs="Times New Roman"/>
          <w:b/>
          <w:bCs/>
          <w:sz w:val="24"/>
          <w:szCs w:val="24"/>
          <w:lang w:val="en-US"/>
        </w:rPr>
        <w:t>or</w:t>
      </w:r>
      <w:r w:rsidRPr="00B60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D39 suppressive markers. </w:t>
      </w:r>
      <w:r w:rsidR="006D1C23" w:rsidRPr="00B60E8C">
        <w:rPr>
          <w:rFonts w:ascii="Times New Roman" w:hAnsi="Times New Roman" w:cs="Times New Roman"/>
          <w:bCs/>
          <w:sz w:val="24"/>
          <w:szCs w:val="24"/>
          <w:lang w:val="en-US"/>
        </w:rPr>
        <w:t>Flow cytometry</w:t>
      </w:r>
      <w:r w:rsidR="006D1C23" w:rsidRPr="00B60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D1C23" w:rsidRPr="00B60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eriments were performed using peripheral blood mononuclear cells (PBMC) from </w:t>
      </w:r>
      <w:proofErr w:type="spellStart"/>
      <w:r w:rsidR="006D1C23" w:rsidRPr="00B60E8C">
        <w:rPr>
          <w:rFonts w:ascii="Times New Roman" w:hAnsi="Times New Roman" w:cs="Times New Roman"/>
          <w:bCs/>
          <w:sz w:val="24"/>
          <w:szCs w:val="24"/>
          <w:lang w:val="en-US"/>
        </w:rPr>
        <w:t>SpA</w:t>
      </w:r>
      <w:proofErr w:type="spellEnd"/>
      <w:r w:rsidR="006D1C23" w:rsidRPr="00B60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(cohort 1) and from healthy donors (HD). 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(A-D) Percentage of EZH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ells among </w:t>
      </w:r>
      <w:proofErr w:type="spellStart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low 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TNFR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or TNFR2 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A, B) and CD39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or CD39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C, D) from HD (A, C), and </w:t>
      </w:r>
      <w:proofErr w:type="spellStart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B, D) patients. (E-G) Frequency of EZH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ells among </w:t>
      </w:r>
      <w:proofErr w:type="spellStart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CD4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D127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oxP3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) CD39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E), TNFR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(F) and TNFR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CD39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(G) from </w:t>
      </w:r>
      <w:proofErr w:type="spellStart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patients (n=</w:t>
      </w:r>
      <w:r w:rsidR="004450FD" w:rsidRPr="00B60E8C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) and HD (n=17). (H) Representative dot plot of EZH2 expression by </w:t>
      </w:r>
      <w:proofErr w:type="spellStart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and (I) frequency of EZH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cells among CD4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oxP3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in culture of CD4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T cells from </w:t>
      </w:r>
      <w:proofErr w:type="spellStart"/>
      <w:r w:rsidR="006D1C23" w:rsidRPr="00B60E8C">
        <w:rPr>
          <w:rFonts w:ascii="Times New Roman" w:hAnsi="Times New Roman" w:cs="Times New Roman"/>
          <w:i/>
          <w:sz w:val="24"/>
          <w:szCs w:val="24"/>
          <w:lang w:val="en-US"/>
        </w:rPr>
        <w:t>wt</w:t>
      </w:r>
      <w:proofErr w:type="spellEnd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and TNFR2</w:t>
      </w:r>
      <w:r w:rsidR="006D1C2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mice. </w:t>
      </w:r>
      <w:bookmarkStart w:id="0" w:name="OLE_LINK1"/>
      <w:r w:rsidR="006D1C23" w:rsidRPr="00B60E8C">
        <w:rPr>
          <w:rFonts w:ascii="Times New Roman" w:hAnsi="Times New Roman" w:cs="Times New Roman"/>
          <w:sz w:val="24"/>
          <w:szCs w:val="24"/>
          <w:lang w:val="en-US"/>
        </w:rPr>
        <w:t>Data are expressed as mean ± SEM.</w:t>
      </w:r>
      <w:r w:rsidR="00153EFB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Unpaired t-test (A-G) and Mann-Whitney (I) were used for statistical analysis</w:t>
      </w:r>
      <w:r w:rsidR="00153EFB"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53EFB" w:rsidRPr="00B60E8C">
        <w:rPr>
          <w:rFonts w:ascii="Times New Roman" w:hAnsi="Times New Roman" w:cs="Times New Roman"/>
          <w:sz w:val="24"/>
          <w:szCs w:val="24"/>
          <w:lang w:val="en-US"/>
        </w:rPr>
        <w:t>* p&lt; 0.02</w:t>
      </w:r>
      <w:bookmarkEnd w:id="0"/>
      <w:r w:rsidR="00153EFB" w:rsidRPr="00B60E8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53EFB"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3EFB" w:rsidRPr="00B60E8C">
        <w:rPr>
          <w:rFonts w:ascii="Times New Roman" w:hAnsi="Times New Roman" w:cs="Times New Roman"/>
          <w:sz w:val="24"/>
          <w:szCs w:val="24"/>
          <w:lang w:val="en-US"/>
        </w:rPr>
        <w:t>** p&lt;0.01; *** p&lt; 0.0001.</w:t>
      </w:r>
    </w:p>
    <w:p w:rsidR="00507819" w:rsidRPr="00B60E8C" w:rsidRDefault="00507819" w:rsidP="00BD17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A17E2" w:rsidRPr="00B60E8C" w:rsidRDefault="00097443" w:rsidP="00BD17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8743950" cy="334327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positive3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73" r="1671" b="18687"/>
                    <a:stretch/>
                  </pic:blipFill>
                  <pic:spPr bwMode="auto">
                    <a:xfrm>
                      <a:off x="0" y="0"/>
                      <a:ext cx="874395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17E2" w:rsidRPr="00B60E8C" w:rsidRDefault="009A17E2" w:rsidP="00BD17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17EA" w:rsidRPr="00B60E8C" w:rsidRDefault="00BD17EA" w:rsidP="00BD17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C23B43" w:rsidRPr="00B60E8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72265" w:rsidRPr="00B60E8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ressive marker expression in EZH2</w:t>
      </w:r>
      <w:r w:rsidRPr="00B60E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EZH2</w:t>
      </w:r>
      <w:r w:rsidRPr="00B60E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pulation</w:t>
      </w:r>
      <w:r w:rsidR="008B51FE" w:rsidRPr="00B60E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Frequencies (A</w:t>
      </w:r>
      <w:r w:rsidR="00C904B2" w:rsidRPr="00B60E8C">
        <w:rPr>
          <w:rFonts w:ascii="Times New Roman" w:hAnsi="Times New Roman" w:cs="Times New Roman"/>
          <w:sz w:val="24"/>
          <w:szCs w:val="24"/>
          <w:lang w:val="en-US"/>
        </w:rPr>
        <w:t>, B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) and MFI (</w:t>
      </w:r>
      <w:r w:rsidR="00C904B2" w:rsidRPr="00B60E8C">
        <w:rPr>
          <w:rFonts w:ascii="Times New Roman" w:hAnsi="Times New Roman" w:cs="Times New Roman"/>
          <w:sz w:val="24"/>
          <w:szCs w:val="24"/>
          <w:lang w:val="en-US"/>
        </w:rPr>
        <w:t>C, D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) of TNFR2 and CD39 respectively among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EZH2</w:t>
      </w:r>
      <w:r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or EZH2</w:t>
      </w:r>
      <w:r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C904B2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HD and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C904B2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960E22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from cohort 1)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. All data were assessed by flow cytometry and are expressed as mean ± SEM. For statistical analysis, paired t-test was used. </w:t>
      </w:r>
      <w:r w:rsidR="00B6044A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*** p&lt; 0.001, 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**** p&lt; 0.0001.</w:t>
      </w:r>
    </w:p>
    <w:p w:rsidR="00204EB6" w:rsidRPr="00B60E8C" w:rsidRDefault="00547ECD" w:rsidP="00AA1A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7248525" cy="334630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1 2 etfig  suppl tout non SpA retirés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25"/>
                    <a:stretch/>
                  </pic:blipFill>
                  <pic:spPr bwMode="auto">
                    <a:xfrm>
                      <a:off x="0" y="0"/>
                      <a:ext cx="7251911" cy="3347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4EB6" w:rsidRPr="00B60E8C" w:rsidRDefault="00204EB6" w:rsidP="00AA1A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C23B43" w:rsidRPr="00B60E8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EZH2 inhibition by CPI-1205 attenuates in vitro </w:t>
      </w:r>
      <w:proofErr w:type="spellStart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iTreg</w:t>
      </w:r>
      <w:proofErr w:type="spellEnd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fferentiation and suppressive </w:t>
      </w:r>
      <w:r w:rsidR="000A1BCE" w:rsidRPr="00B60E8C">
        <w:rPr>
          <w:rFonts w:ascii="Times New Roman" w:hAnsi="Times New Roman" w:cs="Times New Roman"/>
          <w:b/>
          <w:sz w:val="24"/>
          <w:szCs w:val="24"/>
          <w:lang w:val="en-US"/>
        </w:rPr>
        <w:t>phenotype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Naive CD4</w:t>
      </w:r>
      <w:r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T cells isolated from C57BL/6 mouse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splenocytes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were differentiated in vitro into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i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7µM CPI-1205 or its control DMSO for 5 days. (A) CD4</w:t>
      </w:r>
      <w:r w:rsidR="007670E9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oxP3</w:t>
      </w:r>
      <w:r w:rsidR="007670E9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requency among all cultured cells after 5 days. (B) Production of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IFNγ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in the culture supernatant (ELISA) of the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i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differentiated for 5 days. (C) Frequency of IFN</w:t>
      </w:r>
      <w:r w:rsidR="00255DEF" w:rsidRPr="00B60E8C"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expressing cells among CD4</w:t>
      </w:r>
      <w:r w:rsidR="007670E9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7670E9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="007670E9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assessed by intracellular staining after 5 days. Data are representative of 1 of 3 experiments, each yielding similar r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esults. (D) Frequency of pSTAT5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cells among CD4</w:t>
      </w:r>
      <w:r w:rsidR="007670E9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701D17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="007670E9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assessed by intr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acellular 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>staining after 5 days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(E) Frequency of TNFR2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>cells among CD4</w:t>
      </w:r>
      <w:r w:rsidR="00547ECD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oxP3</w:t>
      </w:r>
      <w:r w:rsidR="00547ECD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>(F) Frequency of CD39</w:t>
      </w:r>
      <w:r w:rsidR="00097443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97443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>cells among CD4</w:t>
      </w:r>
      <w:r w:rsidR="00547ECD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FoxP3</w:t>
      </w:r>
      <w:r w:rsidR="00547ECD"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547ECD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>Data are expressed as mean ± SEM. Mann-Whitney test was used for statistical analysis. ** p&lt;0.01; * p&lt; 0.05.</w:t>
      </w:r>
    </w:p>
    <w:p w:rsidR="000A1BCE" w:rsidRPr="00B60E8C" w:rsidRDefault="000A1BCE" w:rsidP="00AA1A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1BCE" w:rsidRPr="00B60E8C" w:rsidRDefault="001927F6" w:rsidP="000A1BCE">
      <w:pPr>
        <w:spacing w:line="360" w:lineRule="auto"/>
        <w:rPr>
          <w:sz w:val="24"/>
          <w:szCs w:val="24"/>
          <w:lang w:val="en-US"/>
        </w:rPr>
      </w:pPr>
      <w:r w:rsidRPr="00B60E8C">
        <w:rPr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2380972" cy="34626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 2 etfig  suppl tout non SpA retirés revised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18" t="23811" r="42052" b="24401"/>
                    <a:stretch/>
                  </pic:blipFill>
                  <pic:spPr bwMode="auto">
                    <a:xfrm>
                      <a:off x="0" y="0"/>
                      <a:ext cx="2387649" cy="3472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27F6" w:rsidRPr="000F26F1" w:rsidRDefault="000A1BCE" w:rsidP="001927F6">
      <w:pPr>
        <w:spacing w:line="360" w:lineRule="auto"/>
        <w:jc w:val="both"/>
        <w:rPr>
          <w:rStyle w:val="fontstyle01"/>
          <w:rFonts w:ascii="Times New Roman" w:hAnsi="Times New Roman" w:cs="Times New Roman"/>
          <w:lang w:val="en-US"/>
        </w:rPr>
      </w:pP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F36C95" w:rsidRPr="00B60E8C">
        <w:rPr>
          <w:rFonts w:ascii="Times New Roman" w:hAnsi="Times New Roman" w:cs="Times New Roman"/>
          <w:b/>
          <w:sz w:val="24"/>
          <w:szCs w:val="24"/>
          <w:lang w:val="en-US"/>
        </w:rPr>
        <w:t>5:</w:t>
      </w:r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ZH2 inhibition by CPI-1205 attenuates </w:t>
      </w:r>
      <w:proofErr w:type="spellStart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>iTreg</w:t>
      </w:r>
      <w:proofErr w:type="spellEnd"/>
      <w:r w:rsidRPr="00B60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ressive function.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Naive CD4</w:t>
      </w:r>
      <w:r w:rsidRPr="00B60E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T cells isolated from the peripheral blood of healthy donor</w:t>
      </w:r>
      <w:r w:rsidR="00185B20"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bookmarkStart w:id="1" w:name="_GoBack"/>
      <w:bookmarkEnd w:id="1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were differentiated </w:t>
      </w:r>
      <w:r w:rsidRPr="00B60E8C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proofErr w:type="spellStart"/>
      <w:r w:rsidRPr="00B60E8C">
        <w:rPr>
          <w:rFonts w:ascii="Times New Roman" w:hAnsi="Times New Roman" w:cs="Times New Roman"/>
          <w:sz w:val="24"/>
          <w:szCs w:val="24"/>
          <w:lang w:val="en-US"/>
        </w:rPr>
        <w:t>iTreg</w:t>
      </w:r>
      <w:proofErr w:type="spellEnd"/>
      <w:r w:rsidRPr="00B60E8C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7µM CPI-1205 or its control DMSO for 5 days</w:t>
      </w:r>
      <w:r w:rsidRPr="00B60E8C">
        <w:rPr>
          <w:rStyle w:val="fontstyle01"/>
          <w:rFonts w:ascii="Times New Roman" w:hAnsi="Times New Roman" w:cs="Times New Roman"/>
          <w:lang w:val="en-US"/>
        </w:rPr>
        <w:t xml:space="preserve"> The cells were then co-cultured with</w:t>
      </w:r>
      <w:r w:rsidR="000F26F1" w:rsidRPr="00B60E8C">
        <w:rPr>
          <w:rStyle w:val="fontstyle01"/>
          <w:rFonts w:ascii="Times New Roman" w:hAnsi="Times New Roman" w:cs="Times New Roman"/>
          <w:lang w:val="en-US"/>
        </w:rPr>
        <w:t xml:space="preserve"> thawed</w:t>
      </w:r>
      <w:r w:rsidRPr="00B60E8C">
        <w:rPr>
          <w:rStyle w:val="fontstyle01"/>
          <w:rFonts w:ascii="Times New Roman" w:hAnsi="Times New Roman" w:cs="Times New Roman"/>
          <w:lang w:val="en-US"/>
        </w:rPr>
        <w:t xml:space="preserve"> autologous </w:t>
      </w:r>
      <w:proofErr w:type="spellStart"/>
      <w:r w:rsidRPr="00B60E8C">
        <w:rPr>
          <w:rStyle w:val="fontstyle01"/>
          <w:rFonts w:ascii="Times New Roman" w:hAnsi="Times New Roman" w:cs="Times New Roman"/>
          <w:lang w:val="en-US"/>
        </w:rPr>
        <w:t>CellTrace</w:t>
      </w:r>
      <w:proofErr w:type="spellEnd"/>
      <w:r w:rsidRPr="00B60E8C">
        <w:rPr>
          <w:rStyle w:val="fontstyle01"/>
          <w:rFonts w:ascii="Times New Roman" w:hAnsi="Times New Roman" w:cs="Times New Roman"/>
          <w:lang w:val="en-US"/>
        </w:rPr>
        <w:t xml:space="preserve"> Violet (CTV)-labeled PBMC for 72 hours at a ratio (1/1) with coated anti-CD3 antibodies (Abs) and soluble anti-CD28 Abs. </w:t>
      </w:r>
      <w:r w:rsidR="001927F6" w:rsidRPr="00B60E8C">
        <w:rPr>
          <w:rStyle w:val="fontstyle01"/>
          <w:rFonts w:ascii="Times New Roman" w:hAnsi="Times New Roman" w:cs="Times New Roman"/>
          <w:lang w:val="en-US"/>
        </w:rPr>
        <w:t>The percentage of suppression was calculated as described in Materials and Methods. Data are expressed as mean ± SEM. Mann-Whitney test was used for statistical analysis. *p&lt;0.05.</w:t>
      </w:r>
    </w:p>
    <w:sectPr w:rsidR="001927F6" w:rsidRPr="000F26F1" w:rsidSect="00BD17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D17EA"/>
    <w:rsid w:val="0001377D"/>
    <w:rsid w:val="000139C7"/>
    <w:rsid w:val="00097443"/>
    <w:rsid w:val="000A1BCE"/>
    <w:rsid w:val="000F26F1"/>
    <w:rsid w:val="00151A65"/>
    <w:rsid w:val="00153EFB"/>
    <w:rsid w:val="00163906"/>
    <w:rsid w:val="00185B20"/>
    <w:rsid w:val="001927F6"/>
    <w:rsid w:val="001A07F2"/>
    <w:rsid w:val="001A6EC7"/>
    <w:rsid w:val="00204EB6"/>
    <w:rsid w:val="002176E3"/>
    <w:rsid w:val="002442F2"/>
    <w:rsid w:val="00255DEF"/>
    <w:rsid w:val="002F6960"/>
    <w:rsid w:val="003227A4"/>
    <w:rsid w:val="00362C32"/>
    <w:rsid w:val="004261B1"/>
    <w:rsid w:val="00436749"/>
    <w:rsid w:val="004450FD"/>
    <w:rsid w:val="00507819"/>
    <w:rsid w:val="00547ECD"/>
    <w:rsid w:val="005D4DD0"/>
    <w:rsid w:val="006D1C23"/>
    <w:rsid w:val="006D4F0D"/>
    <w:rsid w:val="00701D17"/>
    <w:rsid w:val="007304E5"/>
    <w:rsid w:val="007670E9"/>
    <w:rsid w:val="00864A03"/>
    <w:rsid w:val="008B51FE"/>
    <w:rsid w:val="00900740"/>
    <w:rsid w:val="00960E22"/>
    <w:rsid w:val="00994EA6"/>
    <w:rsid w:val="009A17E2"/>
    <w:rsid w:val="00A5359E"/>
    <w:rsid w:val="00A72265"/>
    <w:rsid w:val="00A75D29"/>
    <w:rsid w:val="00A80073"/>
    <w:rsid w:val="00A90AED"/>
    <w:rsid w:val="00AA1AE7"/>
    <w:rsid w:val="00AF2C69"/>
    <w:rsid w:val="00B47BD1"/>
    <w:rsid w:val="00B6044A"/>
    <w:rsid w:val="00B60E8C"/>
    <w:rsid w:val="00B6779A"/>
    <w:rsid w:val="00BC0FB4"/>
    <w:rsid w:val="00BD17EA"/>
    <w:rsid w:val="00C23B43"/>
    <w:rsid w:val="00C74CD1"/>
    <w:rsid w:val="00C904B2"/>
    <w:rsid w:val="00D7149D"/>
    <w:rsid w:val="00DA0D45"/>
    <w:rsid w:val="00F36C95"/>
    <w:rsid w:val="00F7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FABB3"/>
  <w15:docId w15:val="{4E24E9D8-FDB6-4A29-A7AD-734621D4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7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B51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51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51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51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51F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5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51FE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Policepardfaut"/>
    <w:rsid w:val="000A1BC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528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PARIS13 - CAMPUS DE BOBIGNY</Company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is</dc:creator>
  <cp:lastModifiedBy>bessis</cp:lastModifiedBy>
  <cp:revision>31</cp:revision>
  <dcterms:created xsi:type="dcterms:W3CDTF">2024-02-28T10:56:00Z</dcterms:created>
  <dcterms:modified xsi:type="dcterms:W3CDTF">2024-10-22T14:42:00Z</dcterms:modified>
</cp:coreProperties>
</file>